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B879D3" w14:textId="34FD6375" w:rsidR="00265017" w:rsidRPr="004560C1" w:rsidRDefault="00265017" w:rsidP="00265017">
      <w:pPr>
        <w:keepNext/>
        <w:keepLines/>
        <w:spacing w:after="200"/>
        <w:outlineLvl w:val="2"/>
        <w:rPr>
          <w:rFonts w:eastAsia="SimSun"/>
          <w:b/>
          <w:sz w:val="22"/>
          <w:szCs w:val="22"/>
        </w:rPr>
      </w:pPr>
      <w:r w:rsidRPr="004560C1">
        <w:rPr>
          <w:rFonts w:eastAsia="SimSun"/>
          <w:b/>
          <w:sz w:val="22"/>
          <w:szCs w:val="22"/>
        </w:rPr>
        <w:t xml:space="preserve">Appendix </w:t>
      </w:r>
      <w:r w:rsidR="007D1ED6">
        <w:rPr>
          <w:rFonts w:eastAsia="SimSun"/>
          <w:b/>
          <w:sz w:val="22"/>
          <w:szCs w:val="22"/>
        </w:rPr>
        <w:t>5</w:t>
      </w:r>
      <w:r w:rsidRPr="004560C1">
        <w:rPr>
          <w:rFonts w:eastAsia="SimSun"/>
          <w:b/>
          <w:sz w:val="22"/>
          <w:szCs w:val="22"/>
        </w:rPr>
        <w:t xml:space="preserve">. Overall mean (standard deviation) percentage scores in each AGREE II domain and mean (1-7 scale/standard deviation) for each item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1"/>
        <w:gridCol w:w="1559"/>
      </w:tblGrid>
      <w:tr w:rsidR="00265017" w:rsidRPr="004560C1" w14:paraId="14FC04ED" w14:textId="77777777" w:rsidTr="005F280C">
        <w:tc>
          <w:tcPr>
            <w:tcW w:w="6941" w:type="dxa"/>
            <w:tcBorders>
              <w:bottom w:val="single" w:sz="4" w:space="0" w:color="auto"/>
            </w:tcBorders>
            <w:shd w:val="clear" w:color="auto" w:fill="auto"/>
          </w:tcPr>
          <w:p w14:paraId="2B26809A" w14:textId="77777777" w:rsidR="00265017" w:rsidRPr="004560C1" w:rsidRDefault="00265017" w:rsidP="005F280C">
            <w:pPr>
              <w:rPr>
                <w:rFonts w:eastAsia="Calibri"/>
                <w:b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7F204B77" w14:textId="77777777" w:rsidR="00265017" w:rsidRPr="004560C1" w:rsidRDefault="00265017" w:rsidP="005F280C">
            <w:pPr>
              <w:rPr>
                <w:rFonts w:eastAsia="Calibri"/>
                <w:b/>
              </w:rPr>
            </w:pPr>
            <w:r w:rsidRPr="004560C1">
              <w:rPr>
                <w:rFonts w:eastAsia="Calibri"/>
                <w:b/>
              </w:rPr>
              <w:t xml:space="preserve">Mean (SD) </w:t>
            </w:r>
          </w:p>
        </w:tc>
      </w:tr>
      <w:tr w:rsidR="00265017" w:rsidRPr="004560C1" w14:paraId="0FD87FCC" w14:textId="77777777" w:rsidTr="005F280C">
        <w:trPr>
          <w:trHeight w:val="291"/>
        </w:trPr>
        <w:tc>
          <w:tcPr>
            <w:tcW w:w="6941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2355B2C5" w14:textId="77777777" w:rsidR="00265017" w:rsidRPr="004560C1" w:rsidRDefault="00265017" w:rsidP="005F280C">
            <w:pPr>
              <w:rPr>
                <w:rFonts w:eastAsia="Calibri"/>
                <w:b/>
              </w:rPr>
            </w:pPr>
            <w:r w:rsidRPr="004560C1">
              <w:rPr>
                <w:rFonts w:eastAsia="Calibri"/>
                <w:b/>
              </w:rPr>
              <w:t>Domain 1. Scope and Purpose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29B7EBA9" w14:textId="77777777" w:rsidR="00265017" w:rsidRPr="004560C1" w:rsidRDefault="00265017" w:rsidP="005F280C">
            <w:pPr>
              <w:rPr>
                <w:rFonts w:eastAsia="Calibri"/>
                <w:b/>
              </w:rPr>
            </w:pPr>
            <w:r w:rsidRPr="004560C1">
              <w:rPr>
                <w:rFonts w:eastAsia="Calibri"/>
                <w:b/>
              </w:rPr>
              <w:t>86% (11.3)</w:t>
            </w:r>
          </w:p>
        </w:tc>
      </w:tr>
      <w:tr w:rsidR="00265017" w:rsidRPr="004560C1" w14:paraId="14EED731" w14:textId="77777777" w:rsidTr="005F280C">
        <w:tc>
          <w:tcPr>
            <w:tcW w:w="694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FAB80EF" w14:textId="77777777" w:rsidR="00265017" w:rsidRPr="004560C1" w:rsidRDefault="00265017" w:rsidP="005F280C">
            <w:pPr>
              <w:ind w:left="170"/>
              <w:rPr>
                <w:rFonts w:eastAsia="Calibri"/>
              </w:rPr>
            </w:pPr>
            <w:r w:rsidRPr="004560C1">
              <w:rPr>
                <w:rFonts w:eastAsia="Calibri"/>
              </w:rPr>
              <w:t>1. The overall objective(s) of the guideline is (are) specifically described.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7E4A21" w14:textId="77777777" w:rsidR="00265017" w:rsidRPr="004560C1" w:rsidRDefault="00265017" w:rsidP="005F280C">
            <w:pPr>
              <w:rPr>
                <w:rFonts w:eastAsia="Calibri"/>
              </w:rPr>
            </w:pPr>
            <w:r w:rsidRPr="004560C1">
              <w:rPr>
                <w:rFonts w:eastAsia="Calibri"/>
              </w:rPr>
              <w:t>6.6 (0.5)</w:t>
            </w:r>
          </w:p>
        </w:tc>
      </w:tr>
      <w:tr w:rsidR="00265017" w:rsidRPr="004560C1" w14:paraId="77339A8E" w14:textId="77777777" w:rsidTr="005F280C">
        <w:tc>
          <w:tcPr>
            <w:tcW w:w="6941" w:type="dxa"/>
            <w:tcBorders>
              <w:top w:val="nil"/>
              <w:bottom w:val="nil"/>
            </w:tcBorders>
            <w:shd w:val="clear" w:color="auto" w:fill="auto"/>
          </w:tcPr>
          <w:p w14:paraId="29C22860" w14:textId="77777777" w:rsidR="00265017" w:rsidRPr="004560C1" w:rsidRDefault="00265017" w:rsidP="005F280C">
            <w:pPr>
              <w:ind w:left="170"/>
              <w:rPr>
                <w:rFonts w:eastAsia="Calibri"/>
              </w:rPr>
            </w:pPr>
            <w:r w:rsidRPr="004560C1">
              <w:rPr>
                <w:rFonts w:eastAsia="Calibri"/>
              </w:rPr>
              <w:t>2. The health question(s) covered by the guideline is (are) specifically described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893BFD9" w14:textId="77777777" w:rsidR="00265017" w:rsidRPr="004560C1" w:rsidRDefault="00265017" w:rsidP="005F280C">
            <w:pPr>
              <w:rPr>
                <w:rFonts w:eastAsia="Calibri"/>
              </w:rPr>
            </w:pPr>
            <w:r w:rsidRPr="004560C1">
              <w:rPr>
                <w:rFonts w:eastAsia="Calibri"/>
              </w:rPr>
              <w:t>6.0 (1.4)</w:t>
            </w:r>
          </w:p>
        </w:tc>
      </w:tr>
      <w:tr w:rsidR="00265017" w:rsidRPr="004560C1" w14:paraId="10A6DA1E" w14:textId="77777777" w:rsidTr="005F280C">
        <w:tc>
          <w:tcPr>
            <w:tcW w:w="694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BD38AB" w14:textId="77777777" w:rsidR="00265017" w:rsidRPr="004560C1" w:rsidRDefault="00265017" w:rsidP="005F280C">
            <w:pPr>
              <w:ind w:left="170"/>
              <w:rPr>
                <w:rFonts w:eastAsia="Calibri"/>
              </w:rPr>
            </w:pPr>
            <w:r w:rsidRPr="004560C1">
              <w:rPr>
                <w:rFonts w:eastAsia="Calibri"/>
              </w:rPr>
              <w:t>3. The population (patients, public, etc.) to whom the guideline is meant to apply is specifically described.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33ADFF" w14:textId="77777777" w:rsidR="00265017" w:rsidRPr="004560C1" w:rsidRDefault="00265017" w:rsidP="005F280C">
            <w:pPr>
              <w:rPr>
                <w:rFonts w:eastAsia="Calibri"/>
              </w:rPr>
            </w:pPr>
            <w:r w:rsidRPr="004560C1">
              <w:rPr>
                <w:rFonts w:eastAsia="Calibri"/>
              </w:rPr>
              <w:t xml:space="preserve">5.8 (1.3) </w:t>
            </w:r>
          </w:p>
        </w:tc>
      </w:tr>
      <w:tr w:rsidR="00265017" w:rsidRPr="004560C1" w14:paraId="1348E16B" w14:textId="77777777" w:rsidTr="005F280C">
        <w:tc>
          <w:tcPr>
            <w:tcW w:w="6941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6C0A7980" w14:textId="77777777" w:rsidR="00265017" w:rsidRPr="004560C1" w:rsidRDefault="00265017" w:rsidP="005F280C">
            <w:pPr>
              <w:rPr>
                <w:rFonts w:eastAsia="Calibri"/>
                <w:b/>
              </w:rPr>
            </w:pPr>
            <w:r w:rsidRPr="004560C1">
              <w:rPr>
                <w:rFonts w:eastAsia="Calibri"/>
                <w:b/>
              </w:rPr>
              <w:t>Domain 2. Stakeholder Involvement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68E42413" w14:textId="77777777" w:rsidR="00265017" w:rsidRPr="004560C1" w:rsidRDefault="00265017" w:rsidP="005F280C">
            <w:pPr>
              <w:rPr>
                <w:rFonts w:eastAsia="Calibri"/>
                <w:b/>
              </w:rPr>
            </w:pPr>
            <w:r w:rsidRPr="004560C1">
              <w:rPr>
                <w:rFonts w:eastAsia="Calibri"/>
                <w:b/>
              </w:rPr>
              <w:t>79% (15.8)</w:t>
            </w:r>
          </w:p>
        </w:tc>
      </w:tr>
      <w:tr w:rsidR="00265017" w:rsidRPr="004560C1" w14:paraId="5E971592" w14:textId="77777777" w:rsidTr="005F280C">
        <w:tc>
          <w:tcPr>
            <w:tcW w:w="694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FC8AA7" w14:textId="77777777" w:rsidR="00265017" w:rsidRPr="004560C1" w:rsidRDefault="00265017" w:rsidP="005F280C">
            <w:pPr>
              <w:ind w:left="170"/>
              <w:rPr>
                <w:rFonts w:eastAsia="Calibri"/>
              </w:rPr>
            </w:pPr>
            <w:r w:rsidRPr="004560C1">
              <w:rPr>
                <w:rFonts w:eastAsia="Calibri"/>
              </w:rPr>
              <w:t>4.   The guideline development group includes individuals from all relevant professional groups.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C601F22" w14:textId="77777777" w:rsidR="00265017" w:rsidRPr="004560C1" w:rsidRDefault="00265017" w:rsidP="005F280C">
            <w:pPr>
              <w:rPr>
                <w:rFonts w:eastAsia="Calibri"/>
              </w:rPr>
            </w:pPr>
            <w:r w:rsidRPr="004560C1">
              <w:rPr>
                <w:rFonts w:eastAsia="Calibri"/>
              </w:rPr>
              <w:t xml:space="preserve">5.8 (0.9) </w:t>
            </w:r>
          </w:p>
        </w:tc>
      </w:tr>
      <w:tr w:rsidR="00265017" w:rsidRPr="004560C1" w14:paraId="044657FE" w14:textId="77777777" w:rsidTr="005F280C">
        <w:tc>
          <w:tcPr>
            <w:tcW w:w="6941" w:type="dxa"/>
            <w:tcBorders>
              <w:top w:val="nil"/>
              <w:bottom w:val="nil"/>
            </w:tcBorders>
            <w:shd w:val="clear" w:color="auto" w:fill="auto"/>
          </w:tcPr>
          <w:p w14:paraId="6523610C" w14:textId="77777777" w:rsidR="00265017" w:rsidRPr="004560C1" w:rsidRDefault="00265017" w:rsidP="005F280C">
            <w:pPr>
              <w:ind w:left="170"/>
              <w:rPr>
                <w:rFonts w:eastAsia="Calibri"/>
              </w:rPr>
            </w:pPr>
            <w:r w:rsidRPr="004560C1">
              <w:rPr>
                <w:rFonts w:eastAsia="Calibri"/>
              </w:rPr>
              <w:t>5.   The views and preferences of the target population (patients, public, etc.) have been sought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94EEF7D" w14:textId="77777777" w:rsidR="00265017" w:rsidRPr="004560C1" w:rsidRDefault="00265017" w:rsidP="005F280C">
            <w:pPr>
              <w:rPr>
                <w:rFonts w:eastAsia="Calibri"/>
              </w:rPr>
            </w:pPr>
            <w:r w:rsidRPr="004560C1">
              <w:rPr>
                <w:rFonts w:eastAsia="Calibri"/>
              </w:rPr>
              <w:t xml:space="preserve">5.1 (1.8) </w:t>
            </w:r>
          </w:p>
        </w:tc>
      </w:tr>
      <w:tr w:rsidR="00265017" w:rsidRPr="004560C1" w14:paraId="0E0F48DA" w14:textId="77777777" w:rsidTr="005F280C">
        <w:tc>
          <w:tcPr>
            <w:tcW w:w="694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AA6CFD" w14:textId="77777777" w:rsidR="00265017" w:rsidRPr="004560C1" w:rsidRDefault="00265017" w:rsidP="005F280C">
            <w:pPr>
              <w:ind w:left="170"/>
              <w:rPr>
                <w:rFonts w:eastAsia="Calibri"/>
              </w:rPr>
            </w:pPr>
            <w:r w:rsidRPr="004560C1">
              <w:rPr>
                <w:rFonts w:eastAsia="Calibri"/>
              </w:rPr>
              <w:t>6.   The target users of the guideline are clearly defined.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23E4DA" w14:textId="77777777" w:rsidR="00265017" w:rsidRPr="004560C1" w:rsidRDefault="00265017" w:rsidP="005F280C">
            <w:pPr>
              <w:rPr>
                <w:rFonts w:eastAsia="Calibri"/>
              </w:rPr>
            </w:pPr>
            <w:r w:rsidRPr="004560C1">
              <w:rPr>
                <w:rFonts w:eastAsia="Calibri"/>
              </w:rPr>
              <w:t xml:space="preserve">6.1 (1.1) </w:t>
            </w:r>
          </w:p>
        </w:tc>
      </w:tr>
      <w:tr w:rsidR="00265017" w:rsidRPr="004560C1" w14:paraId="2010550E" w14:textId="77777777" w:rsidTr="005F280C">
        <w:trPr>
          <w:trHeight w:val="321"/>
        </w:trPr>
        <w:tc>
          <w:tcPr>
            <w:tcW w:w="6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7B6A9BDF" w14:textId="77777777" w:rsidR="00265017" w:rsidRPr="004560C1" w:rsidRDefault="00265017" w:rsidP="005F280C">
            <w:pPr>
              <w:rPr>
                <w:rFonts w:eastAsia="Calibri"/>
                <w:b/>
              </w:rPr>
            </w:pPr>
            <w:r w:rsidRPr="004560C1">
              <w:rPr>
                <w:rFonts w:eastAsia="Calibri"/>
                <w:b/>
              </w:rPr>
              <w:t>Domain 3. Rigour of Development (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</w:tcPr>
          <w:p w14:paraId="43EAC18F" w14:textId="77777777" w:rsidR="00265017" w:rsidRPr="004560C1" w:rsidRDefault="00265017" w:rsidP="005F280C">
            <w:pPr>
              <w:rPr>
                <w:rFonts w:eastAsia="Calibri"/>
                <w:b/>
              </w:rPr>
            </w:pPr>
            <w:r w:rsidRPr="004560C1">
              <w:rPr>
                <w:rFonts w:eastAsia="Calibri"/>
                <w:b/>
              </w:rPr>
              <w:t>75% (5.7)</w:t>
            </w:r>
          </w:p>
        </w:tc>
      </w:tr>
      <w:tr w:rsidR="00265017" w:rsidRPr="004560C1" w14:paraId="1B2138F8" w14:textId="77777777" w:rsidTr="005F280C">
        <w:tc>
          <w:tcPr>
            <w:tcW w:w="694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9BC637" w14:textId="77777777" w:rsidR="00265017" w:rsidRPr="004560C1" w:rsidRDefault="00265017" w:rsidP="005F280C">
            <w:pPr>
              <w:ind w:left="170"/>
              <w:rPr>
                <w:rFonts w:eastAsia="Calibri"/>
              </w:rPr>
            </w:pPr>
            <w:r w:rsidRPr="004560C1">
              <w:rPr>
                <w:rFonts w:eastAsia="Calibri"/>
              </w:rPr>
              <w:t>7.   Systematic methods were used to search for evidence.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C0FF470" w14:textId="77777777" w:rsidR="00265017" w:rsidRPr="004560C1" w:rsidRDefault="00265017" w:rsidP="005F280C">
            <w:pPr>
              <w:rPr>
                <w:rFonts w:eastAsia="Calibri"/>
              </w:rPr>
            </w:pPr>
            <w:r w:rsidRPr="004560C1">
              <w:rPr>
                <w:rFonts w:eastAsia="Calibri"/>
              </w:rPr>
              <w:t>6.5 (0.7)</w:t>
            </w:r>
          </w:p>
        </w:tc>
      </w:tr>
      <w:tr w:rsidR="00265017" w:rsidRPr="004560C1" w14:paraId="7D3D5F88" w14:textId="77777777" w:rsidTr="005F280C">
        <w:tc>
          <w:tcPr>
            <w:tcW w:w="6941" w:type="dxa"/>
            <w:tcBorders>
              <w:top w:val="nil"/>
              <w:bottom w:val="nil"/>
            </w:tcBorders>
            <w:shd w:val="clear" w:color="auto" w:fill="auto"/>
          </w:tcPr>
          <w:p w14:paraId="6493321F" w14:textId="77777777" w:rsidR="00265017" w:rsidRPr="004560C1" w:rsidRDefault="00265017" w:rsidP="005F280C">
            <w:pPr>
              <w:ind w:left="170"/>
              <w:rPr>
                <w:rFonts w:eastAsia="Calibri"/>
                <w:b/>
              </w:rPr>
            </w:pPr>
            <w:r w:rsidRPr="004560C1">
              <w:rPr>
                <w:rFonts w:eastAsia="Calibri"/>
              </w:rPr>
              <w:t>8.   The criteria for selecting the evidence are clearly described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DF6B9A8" w14:textId="77777777" w:rsidR="00265017" w:rsidRPr="004560C1" w:rsidRDefault="00265017" w:rsidP="005F280C">
            <w:pPr>
              <w:rPr>
                <w:rFonts w:eastAsia="Calibri"/>
              </w:rPr>
            </w:pPr>
            <w:r w:rsidRPr="004560C1">
              <w:rPr>
                <w:rFonts w:eastAsia="Calibri"/>
              </w:rPr>
              <w:t xml:space="preserve">6.0 (1.5)  </w:t>
            </w:r>
          </w:p>
        </w:tc>
      </w:tr>
      <w:tr w:rsidR="00265017" w:rsidRPr="004560C1" w14:paraId="7C21093B" w14:textId="77777777" w:rsidTr="005F280C">
        <w:tc>
          <w:tcPr>
            <w:tcW w:w="6941" w:type="dxa"/>
            <w:tcBorders>
              <w:top w:val="nil"/>
              <w:bottom w:val="nil"/>
            </w:tcBorders>
            <w:shd w:val="clear" w:color="auto" w:fill="auto"/>
          </w:tcPr>
          <w:p w14:paraId="3686EE33" w14:textId="77777777" w:rsidR="00265017" w:rsidRPr="004560C1" w:rsidRDefault="00265017" w:rsidP="005F280C">
            <w:pPr>
              <w:ind w:left="170"/>
              <w:rPr>
                <w:rFonts w:eastAsia="Calibri"/>
                <w:b/>
              </w:rPr>
            </w:pPr>
            <w:r w:rsidRPr="004560C1">
              <w:rPr>
                <w:rFonts w:eastAsia="Calibri"/>
              </w:rPr>
              <w:t>9.   The strengths and limitations of the body of evidence are clearly described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16CF5DD" w14:textId="77777777" w:rsidR="00265017" w:rsidRPr="004560C1" w:rsidRDefault="00265017" w:rsidP="005F280C">
            <w:pPr>
              <w:rPr>
                <w:rFonts w:eastAsia="Calibri"/>
              </w:rPr>
            </w:pPr>
            <w:r w:rsidRPr="004560C1">
              <w:rPr>
                <w:rFonts w:eastAsia="Calibri"/>
              </w:rPr>
              <w:t xml:space="preserve">4.9 (1.4) </w:t>
            </w:r>
          </w:p>
        </w:tc>
      </w:tr>
      <w:tr w:rsidR="00265017" w:rsidRPr="004560C1" w14:paraId="7C7A2878" w14:textId="77777777" w:rsidTr="005F280C">
        <w:tc>
          <w:tcPr>
            <w:tcW w:w="6941" w:type="dxa"/>
            <w:tcBorders>
              <w:top w:val="nil"/>
              <w:bottom w:val="nil"/>
            </w:tcBorders>
            <w:shd w:val="clear" w:color="auto" w:fill="auto"/>
          </w:tcPr>
          <w:p w14:paraId="1A6C16A5" w14:textId="77777777" w:rsidR="00265017" w:rsidRPr="004560C1" w:rsidRDefault="00265017" w:rsidP="005F280C">
            <w:pPr>
              <w:ind w:left="170"/>
              <w:rPr>
                <w:rFonts w:eastAsia="Calibri"/>
                <w:b/>
              </w:rPr>
            </w:pPr>
            <w:r w:rsidRPr="004560C1">
              <w:rPr>
                <w:rFonts w:eastAsia="Calibri"/>
              </w:rPr>
              <w:t>10. The methods for formulating the recommendations are clearly described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FAD754F" w14:textId="77777777" w:rsidR="00265017" w:rsidRPr="004560C1" w:rsidRDefault="00265017" w:rsidP="005F280C">
            <w:pPr>
              <w:rPr>
                <w:rFonts w:eastAsia="Calibri"/>
              </w:rPr>
            </w:pPr>
            <w:r w:rsidRPr="004560C1">
              <w:rPr>
                <w:rFonts w:eastAsia="Calibri"/>
              </w:rPr>
              <w:t xml:space="preserve">5.6 (1.4) </w:t>
            </w:r>
          </w:p>
        </w:tc>
      </w:tr>
      <w:tr w:rsidR="00265017" w:rsidRPr="004560C1" w14:paraId="78F2FAB4" w14:textId="77777777" w:rsidTr="005F280C">
        <w:tc>
          <w:tcPr>
            <w:tcW w:w="6941" w:type="dxa"/>
            <w:tcBorders>
              <w:top w:val="nil"/>
              <w:bottom w:val="nil"/>
            </w:tcBorders>
            <w:shd w:val="clear" w:color="auto" w:fill="auto"/>
          </w:tcPr>
          <w:p w14:paraId="756F7C73" w14:textId="77777777" w:rsidR="00265017" w:rsidRPr="004560C1" w:rsidRDefault="00265017" w:rsidP="005F280C">
            <w:pPr>
              <w:ind w:left="170"/>
              <w:rPr>
                <w:rFonts w:eastAsia="Calibri"/>
                <w:b/>
              </w:rPr>
            </w:pPr>
            <w:r w:rsidRPr="004560C1">
              <w:rPr>
                <w:rFonts w:eastAsia="Calibri"/>
              </w:rPr>
              <w:t>11. The health benefits, side effects, and risks have been considered in formulating the recommendations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1064788" w14:textId="77777777" w:rsidR="00265017" w:rsidRPr="004560C1" w:rsidRDefault="00265017" w:rsidP="005F280C">
            <w:pPr>
              <w:rPr>
                <w:rFonts w:eastAsia="Calibri"/>
              </w:rPr>
            </w:pPr>
            <w:r w:rsidRPr="004560C1">
              <w:rPr>
                <w:rFonts w:eastAsia="Calibri"/>
              </w:rPr>
              <w:t xml:space="preserve">6.5 (0.7) </w:t>
            </w:r>
          </w:p>
        </w:tc>
      </w:tr>
      <w:tr w:rsidR="00265017" w:rsidRPr="004560C1" w14:paraId="2DD2539B" w14:textId="77777777" w:rsidTr="005F280C">
        <w:tc>
          <w:tcPr>
            <w:tcW w:w="6941" w:type="dxa"/>
            <w:tcBorders>
              <w:top w:val="nil"/>
              <w:bottom w:val="nil"/>
            </w:tcBorders>
            <w:shd w:val="clear" w:color="auto" w:fill="auto"/>
          </w:tcPr>
          <w:p w14:paraId="1C88C47A" w14:textId="77777777" w:rsidR="00265017" w:rsidRPr="004560C1" w:rsidRDefault="00265017" w:rsidP="005F280C">
            <w:pPr>
              <w:ind w:left="170"/>
              <w:rPr>
                <w:rFonts w:eastAsia="Calibri"/>
                <w:b/>
              </w:rPr>
            </w:pPr>
            <w:r w:rsidRPr="004560C1">
              <w:rPr>
                <w:rFonts w:eastAsia="Calibri"/>
              </w:rPr>
              <w:t>12. There is an explicit link between the recommendations and the supporting evidence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5E6442D" w14:textId="77777777" w:rsidR="00265017" w:rsidRPr="004560C1" w:rsidRDefault="00265017" w:rsidP="005F280C">
            <w:pPr>
              <w:rPr>
                <w:rFonts w:eastAsia="Calibri"/>
              </w:rPr>
            </w:pPr>
            <w:r w:rsidRPr="004560C1">
              <w:rPr>
                <w:rFonts w:eastAsia="Calibri"/>
              </w:rPr>
              <w:t xml:space="preserve">6.5 (0.9) </w:t>
            </w:r>
          </w:p>
        </w:tc>
      </w:tr>
      <w:tr w:rsidR="00265017" w:rsidRPr="004560C1" w14:paraId="58E13C9C" w14:textId="77777777" w:rsidTr="005F280C">
        <w:tc>
          <w:tcPr>
            <w:tcW w:w="6941" w:type="dxa"/>
            <w:tcBorders>
              <w:top w:val="nil"/>
              <w:bottom w:val="nil"/>
            </w:tcBorders>
            <w:shd w:val="clear" w:color="auto" w:fill="auto"/>
          </w:tcPr>
          <w:p w14:paraId="78DE324E" w14:textId="77777777" w:rsidR="00265017" w:rsidRPr="004560C1" w:rsidRDefault="00265017" w:rsidP="005F280C">
            <w:pPr>
              <w:ind w:left="170"/>
              <w:rPr>
                <w:rFonts w:eastAsia="Calibri"/>
                <w:b/>
              </w:rPr>
            </w:pPr>
            <w:r w:rsidRPr="004560C1">
              <w:rPr>
                <w:rFonts w:eastAsia="Calibri"/>
              </w:rPr>
              <w:t>13. The guideline has been externally reviewed by experts prior to its publication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F3CC1BC" w14:textId="77777777" w:rsidR="00265017" w:rsidRPr="004560C1" w:rsidRDefault="00265017" w:rsidP="005F280C">
            <w:pPr>
              <w:rPr>
                <w:rFonts w:eastAsia="Calibri"/>
              </w:rPr>
            </w:pPr>
            <w:r w:rsidRPr="004560C1">
              <w:rPr>
                <w:rFonts w:eastAsia="Calibri"/>
              </w:rPr>
              <w:t xml:space="preserve">5.2 (1.1) </w:t>
            </w:r>
          </w:p>
        </w:tc>
      </w:tr>
      <w:tr w:rsidR="00265017" w:rsidRPr="004560C1" w14:paraId="5F80321D" w14:textId="77777777" w:rsidTr="005F280C">
        <w:tc>
          <w:tcPr>
            <w:tcW w:w="694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DF1B7D" w14:textId="77777777" w:rsidR="00265017" w:rsidRPr="004560C1" w:rsidRDefault="00265017" w:rsidP="005F280C">
            <w:pPr>
              <w:ind w:left="170"/>
              <w:rPr>
                <w:rFonts w:eastAsia="Calibri"/>
              </w:rPr>
            </w:pPr>
            <w:r w:rsidRPr="004560C1">
              <w:rPr>
                <w:rFonts w:eastAsia="Calibri"/>
              </w:rPr>
              <w:t>14. A procedure for updating the guideline is provided.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2E7D0D" w14:textId="77777777" w:rsidR="00265017" w:rsidRPr="004560C1" w:rsidRDefault="00265017" w:rsidP="005F280C">
            <w:pPr>
              <w:rPr>
                <w:rFonts w:eastAsia="Calibri"/>
              </w:rPr>
            </w:pPr>
            <w:r w:rsidRPr="004560C1">
              <w:rPr>
                <w:rFonts w:eastAsia="Calibri"/>
              </w:rPr>
              <w:t xml:space="preserve">2.7 (2.0) </w:t>
            </w:r>
          </w:p>
        </w:tc>
      </w:tr>
      <w:tr w:rsidR="00265017" w:rsidRPr="004560C1" w14:paraId="2B805E16" w14:textId="77777777" w:rsidTr="005F280C">
        <w:trPr>
          <w:trHeight w:val="387"/>
        </w:trPr>
        <w:tc>
          <w:tcPr>
            <w:tcW w:w="6941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540F6CEF" w14:textId="77777777" w:rsidR="00265017" w:rsidRPr="004560C1" w:rsidRDefault="00265017" w:rsidP="005F280C">
            <w:pPr>
              <w:rPr>
                <w:rFonts w:eastAsia="Calibri"/>
                <w:b/>
              </w:rPr>
            </w:pPr>
            <w:r w:rsidRPr="004560C1">
              <w:rPr>
                <w:rFonts w:eastAsia="Calibri"/>
                <w:b/>
              </w:rPr>
              <w:t>Domain 4. Clarity of Presentation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6ED2E3F7" w14:textId="77777777" w:rsidR="00265017" w:rsidRPr="004560C1" w:rsidRDefault="00265017" w:rsidP="005F280C">
            <w:pPr>
              <w:rPr>
                <w:rFonts w:eastAsia="Calibri"/>
                <w:b/>
              </w:rPr>
            </w:pPr>
            <w:r w:rsidRPr="004560C1">
              <w:rPr>
                <w:rFonts w:eastAsia="Calibri"/>
                <w:b/>
              </w:rPr>
              <w:t xml:space="preserve">89% (6.8) </w:t>
            </w:r>
          </w:p>
        </w:tc>
      </w:tr>
      <w:tr w:rsidR="00265017" w:rsidRPr="004560C1" w14:paraId="7D7F9021" w14:textId="77777777" w:rsidTr="005F280C">
        <w:tc>
          <w:tcPr>
            <w:tcW w:w="694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6A6466F" w14:textId="77777777" w:rsidR="00265017" w:rsidRPr="004560C1" w:rsidRDefault="00265017" w:rsidP="005F280C">
            <w:pPr>
              <w:ind w:left="170"/>
              <w:rPr>
                <w:rFonts w:eastAsia="Calibri"/>
              </w:rPr>
            </w:pPr>
            <w:r w:rsidRPr="004560C1">
              <w:rPr>
                <w:rFonts w:eastAsia="Calibri"/>
              </w:rPr>
              <w:t>15. The recommendations are specific and unambiguous.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E9055C" w14:textId="77777777" w:rsidR="00265017" w:rsidRPr="004560C1" w:rsidRDefault="00265017" w:rsidP="005F280C">
            <w:pPr>
              <w:rPr>
                <w:rFonts w:eastAsia="Calibri"/>
              </w:rPr>
            </w:pPr>
            <w:r w:rsidRPr="004560C1">
              <w:rPr>
                <w:rFonts w:eastAsia="Calibri"/>
              </w:rPr>
              <w:t xml:space="preserve">6.3 (0.8) </w:t>
            </w:r>
          </w:p>
        </w:tc>
      </w:tr>
      <w:tr w:rsidR="00265017" w:rsidRPr="004560C1" w14:paraId="1EA22415" w14:textId="77777777" w:rsidTr="005F280C">
        <w:tc>
          <w:tcPr>
            <w:tcW w:w="6941" w:type="dxa"/>
            <w:tcBorders>
              <w:top w:val="nil"/>
              <w:bottom w:val="nil"/>
            </w:tcBorders>
            <w:shd w:val="clear" w:color="auto" w:fill="auto"/>
          </w:tcPr>
          <w:p w14:paraId="21C94FE8" w14:textId="77777777" w:rsidR="00265017" w:rsidRPr="004560C1" w:rsidRDefault="00265017" w:rsidP="005F280C">
            <w:pPr>
              <w:ind w:left="170"/>
              <w:rPr>
                <w:rFonts w:eastAsia="Calibri"/>
                <w:b/>
              </w:rPr>
            </w:pPr>
            <w:r w:rsidRPr="004560C1">
              <w:rPr>
                <w:rFonts w:eastAsia="Calibri"/>
              </w:rPr>
              <w:t>16. The different options for management of the condition or health issue are clearly presented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30B2BF5" w14:textId="77777777" w:rsidR="00265017" w:rsidRPr="004560C1" w:rsidRDefault="00265017" w:rsidP="005F280C">
            <w:pPr>
              <w:rPr>
                <w:rFonts w:eastAsia="Calibri"/>
              </w:rPr>
            </w:pPr>
            <w:r w:rsidRPr="004560C1">
              <w:rPr>
                <w:rFonts w:eastAsia="Calibri"/>
              </w:rPr>
              <w:t xml:space="preserve">6.2 (1.2) </w:t>
            </w:r>
          </w:p>
        </w:tc>
      </w:tr>
      <w:tr w:rsidR="00265017" w:rsidRPr="004560C1" w14:paraId="2DF3BAFC" w14:textId="77777777" w:rsidTr="005F280C">
        <w:tc>
          <w:tcPr>
            <w:tcW w:w="694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4EF772" w14:textId="77777777" w:rsidR="00265017" w:rsidRPr="004560C1" w:rsidRDefault="00265017" w:rsidP="005F280C">
            <w:pPr>
              <w:ind w:left="170"/>
              <w:rPr>
                <w:rFonts w:eastAsia="Calibri"/>
                <w:b/>
              </w:rPr>
            </w:pPr>
            <w:r w:rsidRPr="004560C1">
              <w:rPr>
                <w:rFonts w:eastAsia="Calibri"/>
              </w:rPr>
              <w:t>17. Key recommendations are easily identifiable.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77A4A2" w14:textId="77777777" w:rsidR="00265017" w:rsidRPr="004560C1" w:rsidRDefault="00265017" w:rsidP="005F280C">
            <w:pPr>
              <w:rPr>
                <w:rFonts w:eastAsia="Calibri"/>
              </w:rPr>
            </w:pPr>
            <w:r w:rsidRPr="004560C1">
              <w:rPr>
                <w:rFonts w:eastAsia="Calibri"/>
              </w:rPr>
              <w:t xml:space="preserve">6.5 (0.9) </w:t>
            </w:r>
          </w:p>
        </w:tc>
      </w:tr>
      <w:tr w:rsidR="00265017" w:rsidRPr="004560C1" w14:paraId="70075C29" w14:textId="77777777" w:rsidTr="005F280C">
        <w:trPr>
          <w:trHeight w:val="377"/>
        </w:trPr>
        <w:tc>
          <w:tcPr>
            <w:tcW w:w="6941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7A59311B" w14:textId="77777777" w:rsidR="00265017" w:rsidRPr="004560C1" w:rsidRDefault="00265017" w:rsidP="005F280C">
            <w:pPr>
              <w:rPr>
                <w:rFonts w:eastAsia="Calibri"/>
                <w:b/>
              </w:rPr>
            </w:pPr>
            <w:r w:rsidRPr="004560C1">
              <w:rPr>
                <w:rFonts w:eastAsia="Calibri"/>
                <w:b/>
              </w:rPr>
              <w:t>Domain 5. Applicability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4ABDD7A9" w14:textId="77777777" w:rsidR="00265017" w:rsidRPr="004560C1" w:rsidRDefault="00265017" w:rsidP="005F280C">
            <w:pPr>
              <w:rPr>
                <w:rFonts w:eastAsia="Calibri"/>
                <w:b/>
              </w:rPr>
            </w:pPr>
            <w:r w:rsidRPr="004560C1">
              <w:rPr>
                <w:rFonts w:eastAsia="Calibri"/>
                <w:b/>
              </w:rPr>
              <w:t xml:space="preserve">45% (24.8) </w:t>
            </w:r>
          </w:p>
        </w:tc>
      </w:tr>
      <w:tr w:rsidR="00265017" w:rsidRPr="004560C1" w14:paraId="7D7FDAB4" w14:textId="77777777" w:rsidTr="005F280C">
        <w:tc>
          <w:tcPr>
            <w:tcW w:w="694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5679511" w14:textId="77777777" w:rsidR="00265017" w:rsidRPr="004560C1" w:rsidRDefault="00265017" w:rsidP="005F280C">
            <w:pPr>
              <w:ind w:left="170"/>
              <w:rPr>
                <w:rFonts w:eastAsia="Calibri"/>
              </w:rPr>
            </w:pPr>
            <w:r w:rsidRPr="004560C1">
              <w:rPr>
                <w:rFonts w:eastAsia="Calibri"/>
              </w:rPr>
              <w:t>18. The guideline describes facilitators and barriers to its application.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1CE96E6" w14:textId="77777777" w:rsidR="00265017" w:rsidRPr="004560C1" w:rsidRDefault="00265017" w:rsidP="005F280C">
            <w:pPr>
              <w:rPr>
                <w:rFonts w:eastAsia="Calibri"/>
              </w:rPr>
            </w:pPr>
            <w:r w:rsidRPr="004560C1">
              <w:rPr>
                <w:rFonts w:eastAsia="Calibri"/>
              </w:rPr>
              <w:t xml:space="preserve">2.8 (2.3) </w:t>
            </w:r>
          </w:p>
        </w:tc>
      </w:tr>
      <w:tr w:rsidR="00265017" w:rsidRPr="004560C1" w14:paraId="41F85F10" w14:textId="77777777" w:rsidTr="005F280C">
        <w:tc>
          <w:tcPr>
            <w:tcW w:w="6941" w:type="dxa"/>
            <w:tcBorders>
              <w:top w:val="nil"/>
              <w:bottom w:val="nil"/>
            </w:tcBorders>
            <w:shd w:val="clear" w:color="auto" w:fill="auto"/>
          </w:tcPr>
          <w:p w14:paraId="2CF633D6" w14:textId="77777777" w:rsidR="00265017" w:rsidRPr="004560C1" w:rsidRDefault="00265017" w:rsidP="005F280C">
            <w:pPr>
              <w:ind w:left="170"/>
              <w:rPr>
                <w:rFonts w:eastAsia="Calibri"/>
                <w:b/>
              </w:rPr>
            </w:pPr>
            <w:r w:rsidRPr="004560C1">
              <w:rPr>
                <w:rFonts w:eastAsia="Calibri"/>
              </w:rPr>
              <w:t>19. The guideline provides advice and/or tools on how the recommendations can be put into practice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C2F69BC" w14:textId="77777777" w:rsidR="00265017" w:rsidRPr="004560C1" w:rsidRDefault="00265017" w:rsidP="005F280C">
            <w:pPr>
              <w:rPr>
                <w:rFonts w:eastAsia="Calibri"/>
              </w:rPr>
            </w:pPr>
            <w:r w:rsidRPr="004560C1">
              <w:rPr>
                <w:rFonts w:eastAsia="Calibri"/>
              </w:rPr>
              <w:t xml:space="preserve">3.8 (2.0) </w:t>
            </w:r>
          </w:p>
        </w:tc>
      </w:tr>
      <w:tr w:rsidR="00265017" w:rsidRPr="004560C1" w14:paraId="212787F4" w14:textId="77777777" w:rsidTr="005F280C">
        <w:tc>
          <w:tcPr>
            <w:tcW w:w="6941" w:type="dxa"/>
            <w:tcBorders>
              <w:top w:val="nil"/>
              <w:bottom w:val="nil"/>
            </w:tcBorders>
            <w:shd w:val="clear" w:color="auto" w:fill="auto"/>
          </w:tcPr>
          <w:p w14:paraId="7063B5C3" w14:textId="77777777" w:rsidR="00265017" w:rsidRPr="004560C1" w:rsidRDefault="00265017" w:rsidP="005F280C">
            <w:pPr>
              <w:ind w:left="170"/>
              <w:rPr>
                <w:rFonts w:eastAsia="Calibri"/>
                <w:b/>
              </w:rPr>
            </w:pPr>
            <w:r w:rsidRPr="004560C1">
              <w:rPr>
                <w:rFonts w:eastAsia="Calibri"/>
              </w:rPr>
              <w:t>20. The potential resource implications of applying the recommendations have been considered.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C40E896" w14:textId="77777777" w:rsidR="00265017" w:rsidRPr="004560C1" w:rsidRDefault="00265017" w:rsidP="005F280C">
            <w:pPr>
              <w:rPr>
                <w:rFonts w:eastAsia="Calibri"/>
              </w:rPr>
            </w:pPr>
            <w:r w:rsidRPr="004560C1">
              <w:rPr>
                <w:rFonts w:eastAsia="Calibri"/>
              </w:rPr>
              <w:t xml:space="preserve">3.8 (1.9) </w:t>
            </w:r>
          </w:p>
        </w:tc>
      </w:tr>
      <w:tr w:rsidR="00265017" w:rsidRPr="004560C1" w14:paraId="430F7A1C" w14:textId="77777777" w:rsidTr="005F280C">
        <w:tc>
          <w:tcPr>
            <w:tcW w:w="694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975DBB" w14:textId="77777777" w:rsidR="00265017" w:rsidRPr="004560C1" w:rsidRDefault="00265017" w:rsidP="005F280C">
            <w:pPr>
              <w:ind w:left="170"/>
              <w:rPr>
                <w:rFonts w:eastAsia="Calibri"/>
                <w:b/>
              </w:rPr>
            </w:pPr>
            <w:r w:rsidRPr="004560C1">
              <w:rPr>
                <w:rFonts w:eastAsia="Calibri"/>
              </w:rPr>
              <w:t>21. The guideline presents monitoring and/or auditing criteria.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F38A5A" w14:textId="77777777" w:rsidR="00265017" w:rsidRPr="004560C1" w:rsidRDefault="00265017" w:rsidP="005F280C">
            <w:pPr>
              <w:rPr>
                <w:rFonts w:eastAsia="Calibri"/>
              </w:rPr>
            </w:pPr>
            <w:r w:rsidRPr="004560C1">
              <w:rPr>
                <w:rFonts w:eastAsia="Calibri"/>
              </w:rPr>
              <w:t xml:space="preserve">4.3 (2.4) </w:t>
            </w:r>
          </w:p>
        </w:tc>
      </w:tr>
      <w:tr w:rsidR="00265017" w:rsidRPr="004560C1" w14:paraId="45D33289" w14:textId="77777777" w:rsidTr="005F280C">
        <w:trPr>
          <w:trHeight w:val="319"/>
        </w:trPr>
        <w:tc>
          <w:tcPr>
            <w:tcW w:w="6941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43CC4EBA" w14:textId="77777777" w:rsidR="00265017" w:rsidRPr="004560C1" w:rsidRDefault="00265017" w:rsidP="005F280C">
            <w:pPr>
              <w:rPr>
                <w:rFonts w:eastAsia="Calibri"/>
                <w:b/>
              </w:rPr>
            </w:pPr>
            <w:r w:rsidRPr="004560C1">
              <w:rPr>
                <w:rFonts w:eastAsia="Calibri"/>
                <w:b/>
              </w:rPr>
              <w:t>Domain 6. Editorial Independence (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6A6A6" w:themeFill="background1" w:themeFillShade="A6"/>
          </w:tcPr>
          <w:p w14:paraId="0FF50526" w14:textId="77777777" w:rsidR="00265017" w:rsidRPr="004560C1" w:rsidRDefault="00265017" w:rsidP="005F280C">
            <w:pPr>
              <w:rPr>
                <w:rFonts w:eastAsia="Calibri"/>
                <w:b/>
              </w:rPr>
            </w:pPr>
            <w:r w:rsidRPr="004560C1">
              <w:rPr>
                <w:rFonts w:eastAsia="Calibri"/>
                <w:b/>
              </w:rPr>
              <w:t>76% (33.6)</w:t>
            </w:r>
          </w:p>
        </w:tc>
      </w:tr>
      <w:tr w:rsidR="00265017" w:rsidRPr="004560C1" w14:paraId="2E25E0DF" w14:textId="77777777" w:rsidTr="005F280C">
        <w:tc>
          <w:tcPr>
            <w:tcW w:w="694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246804B" w14:textId="77777777" w:rsidR="00265017" w:rsidRPr="004560C1" w:rsidRDefault="00265017" w:rsidP="005F280C">
            <w:pPr>
              <w:ind w:left="170"/>
              <w:rPr>
                <w:rFonts w:eastAsia="Calibri"/>
              </w:rPr>
            </w:pPr>
            <w:r w:rsidRPr="004560C1">
              <w:rPr>
                <w:rFonts w:eastAsia="Calibri"/>
              </w:rPr>
              <w:t>22. The views of the funding body have not influenced the content of the guideline.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B4A4DE" w14:textId="77777777" w:rsidR="00265017" w:rsidRPr="004560C1" w:rsidRDefault="00265017" w:rsidP="005F280C">
            <w:pPr>
              <w:rPr>
                <w:rFonts w:eastAsia="Calibri"/>
              </w:rPr>
            </w:pPr>
            <w:r w:rsidRPr="004560C1">
              <w:rPr>
                <w:rFonts w:eastAsia="Calibri"/>
              </w:rPr>
              <w:t xml:space="preserve">5.0 (3.0) </w:t>
            </w:r>
          </w:p>
        </w:tc>
      </w:tr>
      <w:tr w:rsidR="00265017" w:rsidRPr="004560C1" w14:paraId="7F75217B" w14:textId="77777777" w:rsidTr="005F280C">
        <w:tc>
          <w:tcPr>
            <w:tcW w:w="694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E30872D" w14:textId="77777777" w:rsidR="00265017" w:rsidRPr="004560C1" w:rsidRDefault="00265017" w:rsidP="005F280C">
            <w:pPr>
              <w:ind w:left="170"/>
              <w:rPr>
                <w:rFonts w:eastAsia="Calibri"/>
                <w:b/>
              </w:rPr>
            </w:pPr>
            <w:r w:rsidRPr="004560C1">
              <w:rPr>
                <w:rFonts w:eastAsia="Calibri"/>
              </w:rPr>
              <w:t>23. Competing interests of guideline development group members have been recorded and addressed.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BEC415" w14:textId="77777777" w:rsidR="00265017" w:rsidRPr="004560C1" w:rsidRDefault="00265017" w:rsidP="005F280C">
            <w:pPr>
              <w:rPr>
                <w:rFonts w:eastAsia="Calibri"/>
              </w:rPr>
            </w:pPr>
            <w:r w:rsidRPr="004560C1">
              <w:rPr>
                <w:rFonts w:eastAsia="Calibri"/>
              </w:rPr>
              <w:t xml:space="preserve">6.1 (1.2) </w:t>
            </w:r>
          </w:p>
        </w:tc>
      </w:tr>
      <w:tr w:rsidR="00265017" w:rsidRPr="004560C1" w14:paraId="580F8C05" w14:textId="77777777" w:rsidTr="005F280C">
        <w:trPr>
          <w:trHeight w:val="395"/>
        </w:trPr>
        <w:tc>
          <w:tcPr>
            <w:tcW w:w="6941" w:type="dxa"/>
            <w:shd w:val="clear" w:color="auto" w:fill="A6A6A6" w:themeFill="background1" w:themeFillShade="A6"/>
          </w:tcPr>
          <w:p w14:paraId="4B92734E" w14:textId="77777777" w:rsidR="00265017" w:rsidRPr="004560C1" w:rsidRDefault="00265017" w:rsidP="005F280C">
            <w:pPr>
              <w:rPr>
                <w:rFonts w:eastAsia="Calibri"/>
                <w:b/>
              </w:rPr>
            </w:pPr>
            <w:r w:rsidRPr="004560C1">
              <w:rPr>
                <w:rFonts w:eastAsia="Calibri"/>
                <w:b/>
              </w:rPr>
              <w:t>Overall Score (%)</w:t>
            </w:r>
          </w:p>
        </w:tc>
        <w:tc>
          <w:tcPr>
            <w:tcW w:w="1559" w:type="dxa"/>
            <w:shd w:val="clear" w:color="auto" w:fill="A6A6A6" w:themeFill="background1" w:themeFillShade="A6"/>
          </w:tcPr>
          <w:p w14:paraId="4C5E487C" w14:textId="77777777" w:rsidR="00265017" w:rsidRPr="004560C1" w:rsidRDefault="00265017" w:rsidP="005F280C">
            <w:pPr>
              <w:rPr>
                <w:rFonts w:eastAsia="Calibri"/>
                <w:b/>
              </w:rPr>
            </w:pPr>
            <w:r w:rsidRPr="004560C1">
              <w:rPr>
                <w:rFonts w:eastAsia="Calibri"/>
                <w:b/>
              </w:rPr>
              <w:t xml:space="preserve">75% (11.8) </w:t>
            </w:r>
          </w:p>
        </w:tc>
      </w:tr>
    </w:tbl>
    <w:p w14:paraId="677B86E3" w14:textId="77777777" w:rsidR="00265017" w:rsidRPr="004560C1" w:rsidRDefault="00265017" w:rsidP="00265017">
      <w:pPr>
        <w:shd w:val="clear" w:color="auto" w:fill="FFFFFF" w:themeFill="background1"/>
      </w:pPr>
    </w:p>
    <w:p w14:paraId="415DF820" w14:textId="1F89D685" w:rsidR="0007660F" w:rsidRDefault="0007660F"/>
    <w:sectPr w:rsidR="0007660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5017"/>
    <w:rsid w:val="0007660F"/>
    <w:rsid w:val="0017636E"/>
    <w:rsid w:val="00207669"/>
    <w:rsid w:val="00265017"/>
    <w:rsid w:val="002C062B"/>
    <w:rsid w:val="00667220"/>
    <w:rsid w:val="00720DF3"/>
    <w:rsid w:val="007B38B7"/>
    <w:rsid w:val="007D1ED6"/>
    <w:rsid w:val="007D450B"/>
    <w:rsid w:val="00894E4F"/>
    <w:rsid w:val="008D1D6A"/>
    <w:rsid w:val="0099241E"/>
    <w:rsid w:val="00BF44E8"/>
    <w:rsid w:val="00CA097C"/>
    <w:rsid w:val="00D67496"/>
    <w:rsid w:val="00F80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5AFF17"/>
  <w15:chartTrackingRefBased/>
  <w15:docId w15:val="{A9D12423-EFCC-0C4E-BDAA-3AB447258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5017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501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88</Words>
  <Characters>2214</Characters>
  <Application>Microsoft Office Word</Application>
  <DocSecurity>0</DocSecurity>
  <Lines>18</Lines>
  <Paragraphs>5</Paragraphs>
  <ScaleCrop>false</ScaleCrop>
  <Company/>
  <LinksUpToDate>false</LinksUpToDate>
  <CharactersWithSpaces>2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oke Conley</dc:creator>
  <cp:keywords/>
  <dc:description/>
  <cp:lastModifiedBy>Brooke Conley</cp:lastModifiedBy>
  <cp:revision>4</cp:revision>
  <dcterms:created xsi:type="dcterms:W3CDTF">2022-08-28T01:33:00Z</dcterms:created>
  <dcterms:modified xsi:type="dcterms:W3CDTF">2023-04-13T00:50:00Z</dcterms:modified>
</cp:coreProperties>
</file>